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F30C7" w14:textId="6B5496CB" w:rsidR="00F557FD" w:rsidRDefault="00F557FD" w:rsidP="007F204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E539A2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Pr="00D1004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513927">
        <w:rPr>
          <w:rFonts w:ascii="Times New Roman" w:hAnsi="Times New Roman" w:cs="Times New Roman"/>
          <w:b/>
          <w:sz w:val="20"/>
          <w:szCs w:val="20"/>
        </w:rPr>
        <w:t>. Univariate t-test analysis results for associations between screen-time, physica</w:t>
      </w:r>
      <w:r>
        <w:rPr>
          <w:rFonts w:ascii="Times New Roman" w:hAnsi="Times New Roman" w:cs="Times New Roman"/>
          <w:b/>
          <w:sz w:val="20"/>
          <w:szCs w:val="20"/>
        </w:rPr>
        <w:t>l activity, and sleep and behavior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al morbidity </w:t>
      </w:r>
      <w:r>
        <w:rPr>
          <w:rFonts w:ascii="Times New Roman" w:hAnsi="Times New Roman" w:cs="Times New Roman"/>
          <w:b/>
          <w:sz w:val="20"/>
          <w:szCs w:val="20"/>
        </w:rPr>
        <w:t xml:space="preserve">at five years </w:t>
      </w:r>
      <w:r w:rsidRPr="00513927">
        <w:rPr>
          <w:rFonts w:ascii="Times New Roman" w:hAnsi="Times New Roman" w:cs="Times New Roman"/>
          <w:b/>
          <w:sz w:val="20"/>
          <w:szCs w:val="20"/>
        </w:rPr>
        <w:t>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>=2322</w:t>
      </w:r>
      <w:r w:rsidRPr="00513927">
        <w:rPr>
          <w:rFonts w:ascii="Times New Roman" w:hAnsi="Times New Roman" w:cs="Times New Roman"/>
          <w:b/>
          <w:sz w:val="20"/>
          <w:szCs w:val="20"/>
        </w:rPr>
        <w:t>).</w:t>
      </w:r>
    </w:p>
    <w:p w14:paraId="156B2A77" w14:textId="77777777" w:rsidR="00F557FD" w:rsidRDefault="00F557FD" w:rsidP="007F204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552" w:type="dxa"/>
        <w:tblInd w:w="-1209" w:type="dxa"/>
        <w:tblLayout w:type="fixed"/>
        <w:tblLook w:val="04A0" w:firstRow="1" w:lastRow="0" w:firstColumn="1" w:lastColumn="0" w:noHBand="0" w:noVBand="1"/>
      </w:tblPr>
      <w:tblGrid>
        <w:gridCol w:w="3682"/>
        <w:gridCol w:w="1558"/>
        <w:gridCol w:w="994"/>
        <w:gridCol w:w="1276"/>
        <w:gridCol w:w="1134"/>
        <w:gridCol w:w="94"/>
        <w:gridCol w:w="1182"/>
        <w:gridCol w:w="850"/>
        <w:gridCol w:w="782"/>
      </w:tblGrid>
      <w:tr w:rsidR="007C2992" w:rsidRPr="008D516F" w14:paraId="27ED87E2" w14:textId="77777777" w:rsidTr="00D00255">
        <w:trPr>
          <w:trHeight w:val="21"/>
        </w:trPr>
        <w:tc>
          <w:tcPr>
            <w:tcW w:w="36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598FB1B8" w14:textId="77777777" w:rsidR="007C2992" w:rsidRPr="008D516F" w:rsidRDefault="007C2992" w:rsidP="00E7730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70" w:type="dxa"/>
            <w:gridSpan w:val="8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27C5C4A" w14:textId="682C8CD7" w:rsidR="00F47F75" w:rsidRPr="008D516F" w:rsidRDefault="007C2992" w:rsidP="00F47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7C299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BCL Composite Score</w:t>
            </w:r>
          </w:p>
        </w:tc>
      </w:tr>
      <w:tr w:rsidR="00BD4293" w:rsidRPr="008D516F" w14:paraId="132CC1DF" w14:textId="1FCA20B4" w:rsidTr="00D00255">
        <w:trPr>
          <w:trHeight w:val="516"/>
        </w:trPr>
        <w:tc>
          <w:tcPr>
            <w:tcW w:w="3682" w:type="dxa"/>
            <w:tcBorders>
              <w:top w:val="single" w:sz="4" w:space="0" w:color="D9E2F3" w:themeColor="accent1" w:themeTint="33"/>
              <w:left w:val="single" w:sz="4" w:space="0" w:color="000000" w:themeColor="text1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4E97811E" w14:textId="7D7C62DA" w:rsidR="00BD4293" w:rsidRPr="00E7730A" w:rsidRDefault="00BD4293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02792214" w14:textId="2D31D013" w:rsidR="00BD4293" w:rsidRPr="00E7730A" w:rsidRDefault="00BD4293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T-Score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 xml:space="preserve">  </w:t>
            </w:r>
          </w:p>
        </w:tc>
        <w:tc>
          <w:tcPr>
            <w:tcW w:w="994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7E86AE8D" w14:textId="77777777" w:rsidR="00BD4293" w:rsidRPr="00E7730A" w:rsidRDefault="00BD4293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76B4DA6F" w14:textId="25E93443" w:rsidR="00BD4293" w:rsidRPr="00E7730A" w:rsidRDefault="00BD4293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Externaliz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T-Score</w:t>
            </w:r>
          </w:p>
        </w:tc>
        <w:tc>
          <w:tcPr>
            <w:tcW w:w="2814" w:type="dxa"/>
            <w:gridSpan w:val="3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</w:tcPr>
          <w:p w14:paraId="035203B4" w14:textId="77777777" w:rsidR="0055057D" w:rsidRDefault="0055057D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679FD942" w14:textId="7C29FF63" w:rsidR="00BD4293" w:rsidRDefault="00FD64CE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D64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nternalizing T-Score</w:t>
            </w:r>
          </w:p>
        </w:tc>
      </w:tr>
      <w:tr w:rsidR="007C2992" w:rsidRPr="008D516F" w14:paraId="18489618" w14:textId="77777777" w:rsidTr="00D00255">
        <w:trPr>
          <w:trHeight w:val="215"/>
        </w:trPr>
        <w:tc>
          <w:tcPr>
            <w:tcW w:w="3682" w:type="dxa"/>
            <w:tcBorders>
              <w:left w:val="single" w:sz="4" w:space="0" w:color="auto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155E96E1" w14:textId="27E934D7" w:rsidR="007C2992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63676CB7" w14:textId="6B083A59" w:rsidR="007C2992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SD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68CF0430" w14:textId="7C0B9531" w:rsidR="007C2992" w:rsidRPr="008D516F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68E08618" w14:textId="484C32BE" w:rsidR="007C2992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SD)</w:t>
            </w:r>
          </w:p>
        </w:tc>
        <w:tc>
          <w:tcPr>
            <w:tcW w:w="1228" w:type="dxa"/>
            <w:gridSpan w:val="2"/>
            <w:tcBorders>
              <w:top w:val="single" w:sz="4" w:space="0" w:color="FFFFFF" w:themeColor="background1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78108AAB" w14:textId="279A18B0" w:rsidR="007C2992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715E7DCD" w14:textId="4ADDF4BC" w:rsidR="007C2992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7C299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2DA4B271" w14:textId="70B881F5" w:rsidR="007C2992" w:rsidRPr="008D516F" w:rsidRDefault="007C2992" w:rsidP="007C2992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782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000000" w:themeColor="text1"/>
              <w:right w:val="single" w:sz="4" w:space="0" w:color="auto"/>
            </w:tcBorders>
            <w:shd w:val="clear" w:color="auto" w:fill="D9E2F3" w:themeFill="accent1" w:themeFillTint="33"/>
          </w:tcPr>
          <w:p w14:paraId="225E5751" w14:textId="39CDCA4A" w:rsidR="007C2992" w:rsidRPr="00D00255" w:rsidRDefault="007C2992" w:rsidP="007C2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D0025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</w:t>
            </w:r>
          </w:p>
        </w:tc>
      </w:tr>
      <w:tr w:rsidR="00D95347" w:rsidRPr="008D516F" w14:paraId="03B95D85" w14:textId="77777777" w:rsidTr="00D00255">
        <w:trPr>
          <w:trHeight w:val="269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4592C2" w14:textId="0A06545A" w:rsidR="00D95347" w:rsidRPr="008D516F" w:rsidRDefault="00D95347" w:rsidP="00D9534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creen-time at 5 years: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51C03A8" w14:textId="77777777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EC4FC26" w14:textId="13CF789E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0A3FE2" w14:textId="58C4DFED" w:rsidR="00D95347" w:rsidRPr="006A7774" w:rsidRDefault="00D95347" w:rsidP="00D95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241812B" w14:textId="4A55CDCC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050DB6" w14:textId="59A281AE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EBD6B5" w14:textId="2721E031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498C48E" w14:textId="77777777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347" w:rsidRPr="008D516F" w14:paraId="160D63F7" w14:textId="77777777" w:rsidTr="00D00255">
        <w:trPr>
          <w:trHeight w:val="301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ADC735" w14:textId="20E3186B" w:rsidR="00D95347" w:rsidRPr="008D516F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Reference: &lt; 30-minutes daily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DC02081" w14:textId="432C7FE3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6 (7.9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EABF669" w14:textId="794DBB96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191C99" w14:textId="36226B92" w:rsidR="00D95347" w:rsidRPr="006A7774" w:rsidRDefault="00D95347" w:rsidP="00D95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2 (8.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C6AD633" w14:textId="6185801A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A83A59" w14:textId="59904AE6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.1 (8.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D3174F" w14:textId="0F963126" w:rsidR="00D95347" w:rsidRDefault="00D95347" w:rsidP="00D953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E322DA1" w14:textId="31C1D7BB" w:rsidR="00D95347" w:rsidRDefault="00D95347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379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A83379" w:rsidRPr="008D516F" w14:paraId="1A97694A" w14:textId="43C7F989" w:rsidTr="00D00255">
        <w:trPr>
          <w:trHeight w:val="161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8A13FF" w14:textId="77777777" w:rsidR="00A83379" w:rsidRPr="008D516F" w:rsidRDefault="00A83379" w:rsidP="007C29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Between 30-minutes and 2 hours daily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A2DDB4E" w14:textId="40E4D2FF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0 (8.8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C43059E" w14:textId="177E1036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3B66C6" w14:textId="003C4F2B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4 (9.4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BE294D2" w14:textId="6828A636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5E73FC6D" w14:textId="7F89453E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4 (9.0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2A7CE05" w14:textId="57B46947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69BCE212" w14:textId="159AFD9C" w:rsidR="00A83379" w:rsidRPr="008D516F" w:rsidRDefault="00A83379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</w:tr>
      <w:tr w:rsidR="00A83379" w:rsidRPr="008D516F" w14:paraId="09FA97D7" w14:textId="0E39BC8F" w:rsidTr="00D00255">
        <w:trPr>
          <w:trHeight w:val="269"/>
        </w:trPr>
        <w:tc>
          <w:tcPr>
            <w:tcW w:w="3682" w:type="dxa"/>
            <w:tcBorders>
              <w:top w:val="single" w:sz="4" w:space="0" w:color="FFFFFF"/>
              <w:left w:val="single" w:sz="4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DAEFCB2" w14:textId="77777777" w:rsidR="00A83379" w:rsidRPr="008D516F" w:rsidRDefault="00A83379" w:rsidP="007C29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More than 2-hours daily  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211712" w14:textId="426EA9A0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0 (10.1)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97F08A5" w14:textId="06FD14CB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7B8C91" w14:textId="6D8C5BA2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2.1 (10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3CC5C6F" w14:textId="4D202E4F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02EC49" w14:textId="34A6A58D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.2 (9.6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52F7DD2" w14:textId="3F37A51B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80382A1" w14:textId="0963CA05" w:rsidR="00A83379" w:rsidRPr="008D516F" w:rsidRDefault="00A83379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A83379" w:rsidRPr="008D516F" w14:paraId="67F1D263" w14:textId="19B73BAC" w:rsidTr="00D00255">
        <w:trPr>
          <w:trHeight w:val="163"/>
        </w:trPr>
        <w:tc>
          <w:tcPr>
            <w:tcW w:w="3682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5A80F19" w14:textId="0E31D938" w:rsidR="00A83379" w:rsidRPr="008D516F" w:rsidRDefault="00A83379" w:rsidP="007C29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creen-time at 3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years: 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581570" w14:textId="32709C85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D3B54FB" w14:textId="03497292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382594" w14:textId="46FA16CC" w:rsidR="00A83379" w:rsidRPr="006A7774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D069D78" w14:textId="1EB2A895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3E45B" w14:textId="04957560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EC2FC8" w14:textId="6B699CA0" w:rsidR="00A83379" w:rsidRPr="008D516F" w:rsidRDefault="00A83379" w:rsidP="007C2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578FF84" w14:textId="3DCDFE51" w:rsidR="00A83379" w:rsidRPr="008D516F" w:rsidRDefault="00A83379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42F" w:rsidRPr="008D516F" w14:paraId="2370DCDA" w14:textId="77777777" w:rsidTr="00D00255">
        <w:trPr>
          <w:trHeight w:val="204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vAlign w:val="bottom"/>
          </w:tcPr>
          <w:p w14:paraId="13DE75A3" w14:textId="390267EC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</w:t>
            </w:r>
            <w:r w:rsidRPr="00F054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: &lt; 30-minutes daily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5853A5A9" w14:textId="4BE428C6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5 (8.5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C072E1F" w14:textId="50EC31A8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noWrap/>
            <w:vAlign w:val="bottom"/>
          </w:tcPr>
          <w:p w14:paraId="5A811A0D" w14:textId="1039D659" w:rsidR="00F0542F" w:rsidRPr="006A7774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3 (9.2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25D146CE" w14:textId="15E0BF6B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961DC2" w14:textId="01DB6F9F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054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.8 (8.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2007BE8" w14:textId="579CED1A" w:rsidR="00F0542F" w:rsidRP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479E6AB8" w14:textId="21E30D9D" w:rsidR="00F0542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F0542F" w:rsidRPr="008D516F" w14:paraId="4C6D5AD9" w14:textId="2DEF301D" w:rsidTr="00D00255">
        <w:trPr>
          <w:trHeight w:val="269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3210BC9" w14:textId="4A810CF5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Between 30-minutes and 2 hours daily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CE0678" w14:textId="18C7684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1 (8.1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BDB0B60" w14:textId="48D3C3E7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503D4A" w14:textId="24888DF8" w:rsidR="00F0542F" w:rsidRPr="006A7774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5 (8.8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A4C0A6F" w14:textId="61FA7342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s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93A43" w14:textId="745340AD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.6 (8.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7CF26E" w14:textId="25B87BCF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C15951D" w14:textId="14A2E1E9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F0542F" w:rsidRPr="008D516F" w14:paraId="77205367" w14:textId="7306456F" w:rsidTr="00D00255">
        <w:trPr>
          <w:trHeight w:val="269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A431E76" w14:textId="53DAEC51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More than 2-hours daily 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BF4505D" w14:textId="20C8B929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2 (9.5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6BBBBCE" w14:textId="7AB17CD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209444" w14:textId="37DEC869" w:rsidR="00F0542F" w:rsidRPr="006A7774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4 (9.8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BE4EB03" w14:textId="7838475B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s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18CB19" w14:textId="030AA9DC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.3 (9.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A346555" w14:textId="69F2155C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2A2B39A" w14:textId="44C13308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F0542F" w:rsidRPr="008D516F" w14:paraId="19BD5377" w14:textId="46D0F396" w:rsidTr="00D00255">
        <w:trPr>
          <w:trHeight w:val="479"/>
        </w:trPr>
        <w:tc>
          <w:tcPr>
            <w:tcW w:w="36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6D9FCF92" w14:textId="77777777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Organized physical activity at 5 years</w:t>
            </w: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:   </w:t>
            </w:r>
          </w:p>
          <w:p w14:paraId="6E5D9812" w14:textId="77777777" w:rsidR="00A76E01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</w:t>
            </w:r>
          </w:p>
          <w:p w14:paraId="26EB0449" w14:textId="11A126E3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Less than 2-hours/week 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965325" w14:textId="77777777" w:rsidR="00F0542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  <w:p w14:paraId="77AB3D50" w14:textId="70D073AB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20ADC96" w14:textId="5B68DB9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8 (8.1)</w:t>
            </w:r>
          </w:p>
        </w:tc>
        <w:tc>
          <w:tcPr>
            <w:tcW w:w="994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5BD2966" w14:textId="51498899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82B5525" w14:textId="2EF1D816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2 (9.9)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16E5F76" w14:textId="13BFDD4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450431" w14:textId="056B75BF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0D178" w14:textId="77777777" w:rsidR="00A76E01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FDEAC" w14:textId="7D093230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 (8.5)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5BE1F22" w14:textId="49825AA8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3E7CAA0F" w14:textId="7CC09B18" w:rsidR="00F0542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AD1E5" w14:textId="77777777" w:rsidR="00A76E01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D96C2" w14:textId="7378C2DB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</w:tr>
      <w:tr w:rsidR="00F0542F" w:rsidRPr="008D516F" w14:paraId="6D9DE37C" w14:textId="5F2D8570" w:rsidTr="00D00255">
        <w:trPr>
          <w:trHeight w:val="161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0F37B64E" w14:textId="77777777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More than 2-hours/week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759790B" w14:textId="4D341971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7 (9.2)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E85895D" w14:textId="0D0A2F6D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F3A3FB" w14:textId="0EFBA062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4 (8.5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4E69CF1" w14:textId="42983861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1F8B57" w14:textId="07946FB5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.0 (9.0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B314E84" w14:textId="28DCBF9E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0650847" w14:textId="3805F4F2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F0542F" w:rsidRPr="008D516F" w14:paraId="06474897" w14:textId="6EFB8FE4" w:rsidTr="00D00255">
        <w:trPr>
          <w:trHeight w:val="161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79A569F6" w14:textId="77777777" w:rsidR="00F0542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Uno</w:t>
            </w:r>
            <w:r w:rsidRPr="008D516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rganized physical activity at 5 years</w:t>
            </w: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:</w:t>
            </w:r>
          </w:p>
          <w:p w14:paraId="6DAD5695" w14:textId="08BC9725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Less than 2-hours/week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CAA48C" w14:textId="77777777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  <w:p w14:paraId="06AF73CB" w14:textId="35CBAFB2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DDF7676" w14:textId="2504498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2 (9.0)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0D048BB" w14:textId="69146AB7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1833329" w14:textId="0F12E7B5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7 (8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14E5DE0" w14:textId="0BE10DD8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9DF60" w14:textId="77777777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7AECF31" w14:textId="77777777" w:rsidR="00A76E01" w:rsidRDefault="00A76E01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67413C5" w14:textId="26D65605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.7 (8.6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275727" w14:textId="3C44F24B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86C2740" w14:textId="77777777" w:rsidR="00F0542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62A22" w14:textId="77777777" w:rsidR="00A76E01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C00A9" w14:textId="584F4851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</w:tr>
      <w:tr w:rsidR="00F0542F" w:rsidRPr="008D516F" w14:paraId="0ADE9A00" w14:textId="04421D5A" w:rsidTr="00D00255">
        <w:trPr>
          <w:trHeight w:val="161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77B87F07" w14:textId="45FF1220" w:rsidR="00F0542F" w:rsidRPr="008D516F" w:rsidRDefault="00F0542F" w:rsidP="00F0542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More than 2-hours/week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BEE15E4" w14:textId="6785CF96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2 (8.2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7CAD0D3" w14:textId="4F4ED01D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BA1860" w14:textId="634FC44C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7 (9.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046001B" w14:textId="53DCC852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7ECE7E" w14:textId="3BCAA8B6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4 (8.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3C4AAF0" w14:textId="3C1006C8" w:rsidR="00F0542F" w:rsidRPr="008D516F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76CC3E2" w14:textId="2C574832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F0542F" w:rsidRPr="008D516F" w14:paraId="75383946" w14:textId="22A3AC2A" w:rsidTr="00D00255">
        <w:trPr>
          <w:trHeight w:val="50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D2CFB77" w14:textId="77777777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arent-reported SDB symptoms at 5 years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</w:p>
          <w:p w14:paraId="21B7E1F8" w14:textId="0C10ED4D" w:rsidR="00F0542F" w:rsidRPr="00711E87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43A792B" w14:textId="645BA1EB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DE0B551" w14:textId="055280E4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5 (10.6)</w:t>
            </w:r>
          </w:p>
        </w:tc>
        <w:tc>
          <w:tcPr>
            <w:tcW w:w="9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098EC7F" w14:textId="1F85A1EC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13E73D1B" w14:textId="77777777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3A37A" w14:textId="77777777" w:rsidR="00A76E01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B5ACE" w14:textId="28EFD037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2.1 (11.0)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2C76030" w14:textId="7D3943AE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11EDB" w14:textId="77777777" w:rsidR="00F0542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10F8E" w14:textId="77777777" w:rsidR="00A76E01" w:rsidRDefault="00A76E01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BA1F03" w14:textId="764BAE77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 (10.1)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449C98" w14:textId="2F862BC0" w:rsidR="00F0542F" w:rsidRPr="008D516F" w:rsidRDefault="00F0542F" w:rsidP="00F054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ADA7CC5" w14:textId="77777777" w:rsidR="00F0542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BFF0A" w14:textId="77777777" w:rsidR="00A76E01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092DB" w14:textId="16F85118" w:rsidR="00F0542F" w:rsidRPr="008D516F" w:rsidRDefault="00F0542F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A76E01" w:rsidRPr="008D516F" w14:paraId="2F824AC5" w14:textId="22DEE654" w:rsidTr="00D00255">
        <w:trPr>
          <w:trHeight w:val="50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A21A7B4" w14:textId="7DC2058E" w:rsidR="00A76E01" w:rsidRPr="008D516F" w:rsidRDefault="00A76E01" w:rsidP="00A76E01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82B8D38" w14:textId="010CD9D7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7 (8.6)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9D5553E" w14:textId="64A1A97B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833F254" w14:textId="7DB2374F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3 (9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BE4734D" w14:textId="2C0FD42E" w:rsidR="00A76E01" w:rsidRPr="006A7774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285BAB" w14:textId="73E46ED9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 (8.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5516AFD" w14:textId="494940E9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C36E746" w14:textId="4F4BC842" w:rsidR="00A76E01" w:rsidRPr="008D516F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</w:tr>
      <w:tr w:rsidR="00A76E01" w:rsidRPr="008D516F" w14:paraId="7C73481B" w14:textId="41536290" w:rsidTr="00D00255">
        <w:trPr>
          <w:trHeight w:val="53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39899B9" w14:textId="46698AB9" w:rsidR="00A76E01" w:rsidRPr="00132895" w:rsidRDefault="00A76E01" w:rsidP="00A76E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duration at 5 year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04E34C8" w14:textId="0725A873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34BD00D" w14:textId="77777777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0E792BB6" w14:textId="77777777" w:rsidR="00A76E01" w:rsidRPr="00C17CC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98EA64E" w14:textId="77777777" w:rsidR="00A76E01" w:rsidRPr="006A7774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EF03A" w14:textId="77777777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A2BE82" w14:textId="77777777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6F90B00" w14:textId="77777777" w:rsidR="00A76E01" w:rsidRPr="008D516F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E01" w:rsidRPr="008D516F" w14:paraId="0A530ED9" w14:textId="77777777" w:rsidTr="00D00255">
        <w:trPr>
          <w:trHeight w:val="93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428B8B" w14:textId="15893FA9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lept less than 10-hours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F02CF6" w14:textId="193CE9F5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3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5F9AE8F" w14:textId="45814FD7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14:paraId="36AA91F2" w14:textId="5C3E89A1" w:rsidR="00A76E01" w:rsidRPr="00C17CC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CC1">
              <w:rPr>
                <w:rFonts w:ascii="Times New Roman" w:hAnsi="Times New Roman" w:cs="Times New Roman"/>
                <w:sz w:val="20"/>
                <w:szCs w:val="20"/>
              </w:rPr>
              <w:t>39.3 (9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8ADBD44" w14:textId="0C9917E3" w:rsidR="00A76E01" w:rsidRPr="006A7774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2B710" w14:textId="6632BFA0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75C717" w14:textId="437760E0" w:rsidR="00A76E01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F6394DF" w14:textId="0DAED643" w:rsidR="00A76E01" w:rsidRPr="006A7774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A76E01" w:rsidRPr="008D516F" w14:paraId="6CD40742" w14:textId="0B27CCEE" w:rsidTr="00D00255">
        <w:trPr>
          <w:trHeight w:val="53"/>
        </w:trPr>
        <w:tc>
          <w:tcPr>
            <w:tcW w:w="368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80EDAC" w14:textId="59E94E44" w:rsidR="00A76E01" w:rsidRPr="008D516F" w:rsidRDefault="00A76E01" w:rsidP="00A76E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Slept more than 10-hours 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5AFB51" w14:textId="4ACDB8B7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8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767FC9C" w14:textId="0CE0C7CC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331A6FCE" w14:textId="2970729A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CC1">
              <w:rPr>
                <w:rFonts w:ascii="Times New Roman" w:hAnsi="Times New Roman" w:cs="Times New Roman"/>
                <w:sz w:val="20"/>
                <w:szCs w:val="20"/>
              </w:rPr>
              <w:t>39.3 (9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83FF80C" w14:textId="683626B8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3BF115A" w14:textId="036DA59B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40988DB" w14:textId="7D8F2CD9" w:rsidR="00A76E01" w:rsidRPr="008D516F" w:rsidRDefault="00A76E01" w:rsidP="00A76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</w:tcPr>
          <w:p w14:paraId="10ED7658" w14:textId="55FEB9A6" w:rsidR="00A76E01" w:rsidRPr="008D516F" w:rsidRDefault="00A76E01" w:rsidP="00D0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78</w:t>
            </w:r>
          </w:p>
        </w:tc>
      </w:tr>
    </w:tbl>
    <w:p w14:paraId="76117903" w14:textId="3FAED646" w:rsidR="00396EB8" w:rsidRDefault="00396EB8" w:rsidP="007F2046">
      <w:pPr>
        <w:rPr>
          <w:rFonts w:ascii="Times New Roman" w:hAnsi="Times New Roman" w:cs="Times New Roman"/>
          <w:sz w:val="20"/>
          <w:szCs w:val="20"/>
        </w:rPr>
      </w:pPr>
    </w:p>
    <w:p w14:paraId="39D38F01" w14:textId="3C567436" w:rsidR="008B7A13" w:rsidRDefault="00F557FD" w:rsidP="007F2046">
      <w:pPr>
        <w:rPr>
          <w:rFonts w:ascii="Times New Roman" w:hAnsi="Times New Roman" w:cs="Times New Roman"/>
          <w:sz w:val="20"/>
          <w:szCs w:val="20"/>
        </w:rPr>
      </w:pPr>
      <w:r w:rsidRPr="00513927">
        <w:rPr>
          <w:rFonts w:ascii="Times New Roman" w:hAnsi="Times New Roman" w:cs="Times New Roman"/>
          <w:sz w:val="20"/>
          <w:szCs w:val="20"/>
        </w:rPr>
        <w:t>Note: SD= standard deviation; SES: socioeconomic status; SDB = sleep disordered breath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3927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513927">
        <w:rPr>
          <w:rFonts w:ascii="Times New Roman" w:hAnsi="Times New Roman" w:cs="Times New Roman"/>
          <w:sz w:val="20"/>
          <w:szCs w:val="20"/>
        </w:rPr>
        <w:t xml:space="preserve"> by One-way ANOVA *</w:t>
      </w:r>
      <w:r w:rsidRPr="00513927">
        <w:rPr>
          <w:rFonts w:ascii="Times New Roman" w:hAnsi="Times New Roman" w:cs="Times New Roman"/>
          <w:i/>
          <w:sz w:val="20"/>
          <w:szCs w:val="20"/>
        </w:rPr>
        <w:t>p</w:t>
      </w:r>
      <w:r w:rsidRPr="00513927">
        <w:rPr>
          <w:rFonts w:ascii="Times New Roman" w:hAnsi="Times New Roman" w:cs="Times New Roman"/>
          <w:sz w:val="20"/>
          <w:szCs w:val="20"/>
        </w:rPr>
        <w:t>≤0</w:t>
      </w:r>
      <w:r>
        <w:rPr>
          <w:rFonts w:ascii="Times New Roman" w:hAnsi="Times New Roman" w:cs="Times New Roman"/>
          <w:sz w:val="20"/>
          <w:szCs w:val="20"/>
        </w:rPr>
        <w:t>.05 based on Tukey post hoc test</w:t>
      </w:r>
    </w:p>
    <w:p w14:paraId="22096B45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602F6D5D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4E1A0FDE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14F9CD48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48BEBF1D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72AF5176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6CBC8F0B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62C9A9ED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33A5579C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5CE6ABCC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414DBA41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3D0A424F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5CB62E25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4C8FFF1E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2F00E88B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1EE36D0A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09C8F253" w14:textId="77777777" w:rsidR="008B7A13" w:rsidRDefault="008B7A13" w:rsidP="007F2046">
      <w:pPr>
        <w:rPr>
          <w:rFonts w:ascii="Times New Roman" w:hAnsi="Times New Roman" w:cs="Times New Roman"/>
          <w:sz w:val="20"/>
          <w:szCs w:val="20"/>
        </w:rPr>
      </w:pPr>
    </w:p>
    <w:p w14:paraId="11E3F6BB" w14:textId="60827B98" w:rsidR="00DC528D" w:rsidRPr="00CD435E" w:rsidRDefault="00DC528D">
      <w:pPr>
        <w:rPr>
          <w:rFonts w:ascii="Times New Roman" w:hAnsi="Times New Roman" w:cs="Times New Roman"/>
        </w:rPr>
      </w:pPr>
    </w:p>
    <w:sectPr w:rsidR="00DC528D" w:rsidRPr="00CD435E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98FC6" w14:textId="77777777" w:rsidR="00B33577" w:rsidRDefault="00B33577" w:rsidP="001330EC">
      <w:r>
        <w:separator/>
      </w:r>
    </w:p>
  </w:endnote>
  <w:endnote w:type="continuationSeparator" w:id="0">
    <w:p w14:paraId="599E4146" w14:textId="77777777" w:rsidR="00B33577" w:rsidRDefault="00B33577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2759C" w14:textId="77777777" w:rsidR="00B33577" w:rsidRDefault="00B33577" w:rsidP="001330EC">
      <w:r>
        <w:separator/>
      </w:r>
    </w:p>
  </w:footnote>
  <w:footnote w:type="continuationSeparator" w:id="0">
    <w:p w14:paraId="5336AACC" w14:textId="77777777" w:rsidR="00B33577" w:rsidRDefault="00B33577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1E73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874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3577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29A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0A8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9A2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626D8D-95B5-3243-B14E-FB63182D2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5</cp:revision>
  <dcterms:created xsi:type="dcterms:W3CDTF">2019-03-18T20:15:00Z</dcterms:created>
  <dcterms:modified xsi:type="dcterms:W3CDTF">2019-03-19T17:46:00Z</dcterms:modified>
</cp:coreProperties>
</file>